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0E6F" w:rsidRDefault="00685C14">
      <w:pPr>
        <w:pStyle w:val="1"/>
        <w:rPr>
          <w:color w:val="000000"/>
        </w:rPr>
      </w:pPr>
      <w:bookmarkStart w:id="0" w:name="_GoBack"/>
      <w:bookmarkEnd w:id="0"/>
      <w:r>
        <w:rPr>
          <w:color w:val="000000"/>
        </w:rPr>
        <w:t>S</w:t>
      </w:r>
      <w:r>
        <w:rPr>
          <w:rFonts w:hint="eastAsia"/>
          <w:color w:val="000000"/>
        </w:rPr>
        <w:t>upplementary Tables</w:t>
      </w:r>
    </w:p>
    <w:p w:rsidR="00650E6F" w:rsidRDefault="00685C14">
      <w:pPr>
        <w:pStyle w:val="2"/>
        <w:rPr>
          <w:b w:val="0"/>
          <w:bCs w:val="0"/>
          <w:i w:val="0"/>
          <w:iCs/>
          <w:sz w:val="20"/>
          <w:szCs w:val="20"/>
        </w:rPr>
      </w:pPr>
      <w:r>
        <w:rPr>
          <w:b w:val="0"/>
          <w:bCs w:val="0"/>
          <w:i w:val="0"/>
          <w:iCs/>
          <w:sz w:val="20"/>
          <w:szCs w:val="20"/>
        </w:rPr>
        <w:t>Table S1 Primer sequences for qRT-PCR assays in this study.</w:t>
      </w:r>
    </w:p>
    <w:tbl>
      <w:tblPr>
        <w:tblW w:w="822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984"/>
        <w:gridCol w:w="3686"/>
        <w:gridCol w:w="992"/>
      </w:tblGrid>
      <w:tr w:rsidR="00650E6F">
        <w:trPr>
          <w:trHeight w:val="481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650E6F" w:rsidRDefault="00685C14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name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650E6F" w:rsidRDefault="00685C14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direction</w:t>
            </w:r>
          </w:p>
        </w:tc>
        <w:tc>
          <w:tcPr>
            <w:tcW w:w="368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650E6F" w:rsidRDefault="00685C14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sequence (5’-3’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650E6F" w:rsidRDefault="00685C14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ze (</w:t>
            </w:r>
            <w:r>
              <w:rPr>
                <w:rFonts w:hint="eastAsia"/>
                <w:sz w:val="18"/>
                <w:szCs w:val="18"/>
              </w:rPr>
              <w:t>bp</w:t>
            </w:r>
            <w:r>
              <w:rPr>
                <w:sz w:val="18"/>
                <w:szCs w:val="18"/>
              </w:rPr>
              <w:t>)</w:t>
            </w:r>
          </w:p>
        </w:tc>
      </w:tr>
      <w:tr w:rsidR="00650E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50E6F" w:rsidRDefault="00685C14">
            <w:pPr>
              <w:spacing w:line="360" w:lineRule="auto"/>
              <w:jc w:val="left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IL-1β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50E6F" w:rsidRDefault="00685C14">
            <w:pPr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650E6F" w:rsidRDefault="00685C14">
            <w:r>
              <w:rPr>
                <w:color w:val="222222"/>
                <w:sz w:val="18"/>
                <w:szCs w:val="18"/>
              </w:rPr>
              <w:t>AAGTTCCCGCTTTGGAGAG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50E6F" w:rsidRDefault="00685C14">
            <w:pPr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6</w:t>
            </w:r>
          </w:p>
        </w:tc>
      </w:tr>
      <w:tr w:rsidR="00650E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50E6F" w:rsidRDefault="00650E6F">
            <w:pPr>
              <w:spacing w:line="360" w:lineRule="auto"/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50E6F" w:rsidRDefault="00685C14">
            <w:pPr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650E6F" w:rsidRDefault="00685C14">
            <w:r>
              <w:rPr>
                <w:color w:val="222222"/>
                <w:sz w:val="18"/>
                <w:szCs w:val="18"/>
              </w:rPr>
              <w:t>GCCACATACCAGTCGTTCAG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50E6F" w:rsidRDefault="00650E6F">
            <w:pPr>
              <w:spacing w:line="360" w:lineRule="auto"/>
              <w:jc w:val="left"/>
              <w:rPr>
                <w:sz w:val="18"/>
                <w:szCs w:val="18"/>
              </w:rPr>
            </w:pPr>
          </w:p>
        </w:tc>
      </w:tr>
      <w:tr w:rsidR="00650E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50E6F" w:rsidRDefault="00685C14">
            <w:pPr>
              <w:spacing w:line="360" w:lineRule="auto"/>
              <w:jc w:val="left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IL-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50E6F" w:rsidRDefault="00685C14">
            <w:pPr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650E6F" w:rsidRDefault="00685C14">
            <w:r>
              <w:rPr>
                <w:sz w:val="18"/>
                <w:szCs w:val="18"/>
              </w:rPr>
              <w:t>CATCAAGCTCACCCCGAA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50E6F" w:rsidRDefault="00685C14">
            <w:pPr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3</w:t>
            </w:r>
          </w:p>
        </w:tc>
      </w:tr>
      <w:tr w:rsidR="00650E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50E6F" w:rsidRDefault="00650E6F">
            <w:pPr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50E6F" w:rsidRDefault="00685C14">
            <w:pPr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650E6F" w:rsidRDefault="00685C14">
            <w:r>
              <w:rPr>
                <w:sz w:val="18"/>
                <w:szCs w:val="18"/>
              </w:rPr>
              <w:t>GTAGTTGCACCAGACGTT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50E6F" w:rsidRDefault="00650E6F">
            <w:pPr>
              <w:spacing w:line="360" w:lineRule="auto"/>
              <w:jc w:val="left"/>
              <w:rPr>
                <w:sz w:val="18"/>
                <w:szCs w:val="18"/>
              </w:rPr>
            </w:pPr>
          </w:p>
        </w:tc>
      </w:tr>
      <w:tr w:rsidR="00650E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50E6F" w:rsidRDefault="00685C14">
            <w:pPr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N-γ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50E6F" w:rsidRDefault="00685C14">
            <w:pPr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650E6F" w:rsidRDefault="00685C14">
            <w:r>
              <w:rPr>
                <w:color w:val="222222"/>
                <w:kern w:val="0"/>
                <w:sz w:val="18"/>
                <w:szCs w:val="18"/>
              </w:rPr>
              <w:t>GCCTGGACACAGCTACAAA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50E6F" w:rsidRDefault="00685C14">
            <w:pPr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2</w:t>
            </w:r>
          </w:p>
        </w:tc>
      </w:tr>
      <w:tr w:rsidR="00650E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50E6F" w:rsidRDefault="00650E6F">
            <w:pPr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50E6F" w:rsidRDefault="00685C14">
            <w:pPr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650E6F" w:rsidRDefault="00685C14">
            <w:r>
              <w:rPr>
                <w:color w:val="222222"/>
                <w:kern w:val="0"/>
                <w:sz w:val="18"/>
                <w:szCs w:val="18"/>
              </w:rPr>
              <w:t>ATGTCTTGAGCTCTGCACT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50E6F" w:rsidRDefault="00650E6F">
            <w:pPr>
              <w:spacing w:line="360" w:lineRule="auto"/>
              <w:jc w:val="left"/>
              <w:rPr>
                <w:sz w:val="18"/>
                <w:szCs w:val="18"/>
              </w:rPr>
            </w:pPr>
          </w:p>
        </w:tc>
      </w:tr>
      <w:tr w:rsidR="00650E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50E6F" w:rsidRDefault="00685C14">
            <w:pPr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-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50E6F" w:rsidRDefault="00685C14">
            <w:pPr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650E6F" w:rsidRDefault="00685C14">
            <w:pPr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AAGGCTCCAGGGTTA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50E6F" w:rsidRDefault="00685C14">
            <w:pPr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6</w:t>
            </w:r>
          </w:p>
        </w:tc>
      </w:tr>
      <w:tr w:rsidR="00650E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50E6F" w:rsidRDefault="00650E6F">
            <w:pPr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50E6F" w:rsidRDefault="00685C14">
            <w:pPr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650E6F" w:rsidRDefault="00685C14">
            <w:pPr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GAGATGCGGACGTCT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50E6F" w:rsidRDefault="00650E6F">
            <w:pPr>
              <w:spacing w:line="360" w:lineRule="auto"/>
              <w:jc w:val="left"/>
              <w:rPr>
                <w:sz w:val="18"/>
                <w:szCs w:val="18"/>
              </w:rPr>
            </w:pPr>
          </w:p>
        </w:tc>
      </w:tr>
      <w:tr w:rsidR="00650E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50E6F" w:rsidRDefault="00685C14">
            <w:pPr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50E6F" w:rsidRDefault="00685C14">
            <w:pPr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650E6F" w:rsidRDefault="00685C14">
            <w:pPr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AGCAACGGCACAGTAT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50E6F" w:rsidRDefault="00685C14">
            <w:pPr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1</w:t>
            </w:r>
          </w:p>
        </w:tc>
      </w:tr>
      <w:tr w:rsidR="00650E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50E6F" w:rsidRDefault="00650E6F">
            <w:pPr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50E6F" w:rsidRDefault="00685C14">
            <w:pPr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650E6F" w:rsidRDefault="00685C14">
            <w:pPr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GGGGGTGCTAACAGG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50E6F" w:rsidRDefault="00650E6F">
            <w:pPr>
              <w:spacing w:line="360" w:lineRule="auto"/>
              <w:jc w:val="left"/>
              <w:rPr>
                <w:sz w:val="18"/>
                <w:szCs w:val="18"/>
              </w:rPr>
            </w:pPr>
          </w:p>
        </w:tc>
      </w:tr>
      <w:tr w:rsidR="00650E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50E6F" w:rsidRDefault="00685C14">
            <w:pPr>
              <w:spacing w:line="360" w:lineRule="auto"/>
              <w:jc w:val="left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TNF-α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50E6F" w:rsidRDefault="00685C14">
            <w:pPr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650E6F" w:rsidRDefault="00685C1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GCTCTTCCCAAACCAG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50E6F" w:rsidRDefault="00685C14">
            <w:pPr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6</w:t>
            </w:r>
          </w:p>
        </w:tc>
      </w:tr>
      <w:tr w:rsidR="00650E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50E6F" w:rsidRDefault="00650E6F">
            <w:pPr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50E6F" w:rsidRDefault="00685C14">
            <w:pPr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650E6F" w:rsidRDefault="00685C14">
            <w:r>
              <w:rPr>
                <w:sz w:val="18"/>
                <w:szCs w:val="18"/>
              </w:rPr>
              <w:t>CCATCATCCTTCGCCCATG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50E6F" w:rsidRDefault="00650E6F">
            <w:pPr>
              <w:spacing w:line="360" w:lineRule="auto"/>
              <w:jc w:val="left"/>
              <w:rPr>
                <w:sz w:val="18"/>
                <w:szCs w:val="18"/>
              </w:rPr>
            </w:pPr>
          </w:p>
        </w:tc>
      </w:tr>
      <w:tr w:rsidR="00650E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50E6F" w:rsidRDefault="00685C14">
            <w:pPr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S </w:t>
            </w:r>
            <w:r>
              <w:rPr>
                <w:rFonts w:hint="eastAsia"/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R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50E6F" w:rsidRDefault="00685C14">
            <w:pPr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650E6F" w:rsidRDefault="00685C14">
            <w:r>
              <w:rPr>
                <w:color w:val="222222"/>
                <w:sz w:val="18"/>
                <w:szCs w:val="18"/>
              </w:rPr>
              <w:t>ATTTCCGACACGGAGA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50E6F" w:rsidRDefault="00685C14">
            <w:pPr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0</w:t>
            </w:r>
          </w:p>
        </w:tc>
      </w:tr>
      <w:tr w:rsidR="00650E6F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0E6F" w:rsidRDefault="00650E6F">
            <w:pPr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0E6F" w:rsidRDefault="00685C14">
            <w:pPr>
              <w:spacing w:line="36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0E6F" w:rsidRDefault="00685C14">
            <w:r>
              <w:rPr>
                <w:color w:val="222222"/>
                <w:sz w:val="18"/>
                <w:szCs w:val="18"/>
              </w:rPr>
              <w:t>CATGGGTTTAGGATACGCT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0E6F" w:rsidRDefault="00650E6F">
            <w:pPr>
              <w:spacing w:line="360" w:lineRule="auto"/>
              <w:jc w:val="left"/>
              <w:rPr>
                <w:sz w:val="18"/>
                <w:szCs w:val="18"/>
              </w:rPr>
            </w:pPr>
          </w:p>
        </w:tc>
      </w:tr>
    </w:tbl>
    <w:p w:rsidR="00650E6F" w:rsidRDefault="00650E6F">
      <w:pPr>
        <w:rPr>
          <w:b/>
          <w:color w:val="0000FF"/>
          <w:sz w:val="24"/>
          <w:szCs w:val="24"/>
        </w:rPr>
      </w:pPr>
    </w:p>
    <w:sectPr w:rsidR="00650E6F" w:rsidSect="006E3079">
      <w:footerReference w:type="default" r:id="rId7"/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5C14" w:rsidRDefault="00685C14">
      <w:r>
        <w:separator/>
      </w:r>
    </w:p>
  </w:endnote>
  <w:endnote w:type="continuationSeparator" w:id="0">
    <w:p w:rsidR="00685C14" w:rsidRDefault="00685C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39530302"/>
    </w:sdtPr>
    <w:sdtEndPr/>
    <w:sdtContent>
      <w:p w:rsidR="00650E6F" w:rsidRDefault="00685C14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31</w:t>
        </w:r>
        <w:r>
          <w:fldChar w:fldCharType="end"/>
        </w:r>
      </w:p>
    </w:sdtContent>
  </w:sdt>
  <w:p w:rsidR="00650E6F" w:rsidRDefault="00650E6F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5C14" w:rsidRDefault="00685C14">
      <w:r>
        <w:separator/>
      </w:r>
    </w:p>
  </w:footnote>
  <w:footnote w:type="continuationSeparator" w:id="0">
    <w:p w:rsidR="00685C14" w:rsidRDefault="00685C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CE1124"/>
    <w:rsid w:val="00650E6F"/>
    <w:rsid w:val="00685C14"/>
    <w:rsid w:val="006E3079"/>
    <w:rsid w:val="18CC72B0"/>
    <w:rsid w:val="5ECE1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3AE026F-6A65-4F6B-B0FA-F21081862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9" w:qFormat="1"/>
    <w:lsdException w:name="heading 2" w:uiPriority="99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1"/>
    </w:rPr>
  </w:style>
  <w:style w:type="paragraph" w:styleId="1">
    <w:name w:val="heading 1"/>
    <w:basedOn w:val="a"/>
    <w:next w:val="a"/>
    <w:uiPriority w:val="99"/>
    <w:qFormat/>
    <w:pPr>
      <w:keepNext/>
      <w:spacing w:line="480" w:lineRule="auto"/>
      <w:outlineLvl w:val="0"/>
    </w:pPr>
    <w:rPr>
      <w:b/>
      <w:bCs/>
      <w:sz w:val="28"/>
      <w:szCs w:val="28"/>
    </w:rPr>
  </w:style>
  <w:style w:type="paragraph" w:styleId="2">
    <w:name w:val="heading 2"/>
    <w:basedOn w:val="a"/>
    <w:next w:val="a"/>
    <w:uiPriority w:val="99"/>
    <w:qFormat/>
    <w:pPr>
      <w:keepNext/>
      <w:spacing w:line="480" w:lineRule="auto"/>
      <w:outlineLvl w:val="1"/>
    </w:pPr>
    <w:rPr>
      <w:b/>
      <w:bCs/>
      <w:i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a4">
    <w:name w:val="line number"/>
    <w:basedOn w:val="a0"/>
    <w:rsid w:val="006E30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霍星晨</dc:creator>
  <cp:lastModifiedBy>Jianguo Su</cp:lastModifiedBy>
  <cp:revision>2</cp:revision>
  <dcterms:created xsi:type="dcterms:W3CDTF">2021-11-08T08:33:00Z</dcterms:created>
  <dcterms:modified xsi:type="dcterms:W3CDTF">2021-12-05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7373E495E5534C4C802A55173C4BC20E</vt:lpwstr>
  </property>
</Properties>
</file>